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Borders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5665"/>
        <w:gridCol w:w="1440"/>
        <w:gridCol w:w="1358"/>
      </w:tblGrid>
      <w:tr w:rsidR="00DF09D0" w:rsidRPr="002C4227" w14:paraId="559F3446" w14:textId="77777777" w:rsidTr="00DF09D0">
        <w:trPr>
          <w:trHeight w:val="289"/>
        </w:trPr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</w:tcPr>
          <w:p w14:paraId="3B29E1DF" w14:textId="77777777" w:rsidR="00DF09D0" w:rsidRPr="002C4227" w:rsidRDefault="00DF09D0" w:rsidP="00DF09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0CAEB12" w14:textId="77777777" w:rsidR="00DF09D0" w:rsidRPr="002C4227" w:rsidRDefault="00DF09D0" w:rsidP="00DF09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13A9012F" w14:textId="77777777" w:rsidR="00DF09D0" w:rsidRPr="002C4227" w:rsidRDefault="00DF09D0" w:rsidP="00DF09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F09D0" w:rsidRPr="002C4227" w14:paraId="643EA372" w14:textId="77777777" w:rsidTr="00DF09D0">
        <w:trPr>
          <w:trHeight w:val="289"/>
        </w:trPr>
        <w:tc>
          <w:tcPr>
            <w:tcW w:w="56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00B24F" w14:textId="3E35D0A5" w:rsidR="00BE2928" w:rsidRPr="002C4227" w:rsidRDefault="002C4227" w:rsidP="00DF09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227">
              <w:rPr>
                <w:rFonts w:ascii="Arial" w:hAnsi="Arial" w:cs="Arial"/>
                <w:sz w:val="22"/>
                <w:szCs w:val="22"/>
              </w:rPr>
              <w:t xml:space="preserve">Latent </w:t>
            </w:r>
            <w:r>
              <w:rPr>
                <w:rFonts w:ascii="Arial" w:hAnsi="Arial" w:cs="Arial"/>
                <w:sz w:val="22"/>
                <w:szCs w:val="22"/>
              </w:rPr>
              <w:t>class cross-classificat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C563FA" w14:textId="77777777" w:rsidR="00BE2928" w:rsidRPr="002C4227" w:rsidRDefault="00BE2928" w:rsidP="00DF09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227">
              <w:rPr>
                <w:rFonts w:ascii="Arial" w:hAnsi="Arial" w:cs="Arial"/>
                <w:sz w:val="22"/>
                <w:szCs w:val="22"/>
              </w:rPr>
              <w:t>Frequency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996183" w14:textId="77777777" w:rsidR="00BE2928" w:rsidRPr="002C4227" w:rsidRDefault="00BE2928" w:rsidP="00DF09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227">
              <w:rPr>
                <w:rFonts w:ascii="Arial" w:hAnsi="Arial" w:cs="Arial"/>
                <w:sz w:val="22"/>
                <w:szCs w:val="22"/>
              </w:rPr>
              <w:t>Percent</w:t>
            </w:r>
          </w:p>
        </w:tc>
      </w:tr>
      <w:tr w:rsidR="00DF09D0" w:rsidRPr="002C4227" w14:paraId="08919330" w14:textId="77777777" w:rsidTr="00DF09D0">
        <w:trPr>
          <w:trHeight w:val="289"/>
        </w:trPr>
        <w:tc>
          <w:tcPr>
            <w:tcW w:w="566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21149D8" w14:textId="6AC3E0F2" w:rsidR="00BE2928" w:rsidRPr="002C4227" w:rsidRDefault="001174ED" w:rsidP="00DF09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227">
              <w:rPr>
                <w:rFonts w:ascii="Arial" w:hAnsi="Arial" w:cs="Arial"/>
                <w:sz w:val="22"/>
                <w:szCs w:val="22"/>
              </w:rPr>
              <w:t xml:space="preserve">High SES, few barriers, short travel / </w:t>
            </w:r>
            <w:r w:rsidR="007C67C1" w:rsidRPr="002C4227">
              <w:rPr>
                <w:rFonts w:ascii="Arial" w:hAnsi="Arial" w:cs="Arial"/>
                <w:sz w:val="22"/>
                <w:szCs w:val="22"/>
              </w:rPr>
              <w:t>high</w:t>
            </w:r>
            <w:r w:rsidRPr="002C4227">
              <w:rPr>
                <w:rFonts w:ascii="Arial" w:hAnsi="Arial" w:cs="Arial"/>
                <w:sz w:val="22"/>
                <w:szCs w:val="22"/>
              </w:rPr>
              <w:t xml:space="preserve"> us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C4ABFDA" w14:textId="77777777" w:rsidR="00BE2928" w:rsidRPr="002C4227" w:rsidRDefault="00BE2928" w:rsidP="00DF09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227">
              <w:rPr>
                <w:rFonts w:ascii="Arial" w:hAnsi="Arial" w:cs="Arial"/>
                <w:sz w:val="22"/>
                <w:szCs w:val="22"/>
              </w:rPr>
              <w:t>693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AAF0CF9" w14:textId="6AE4875F" w:rsidR="00BE2928" w:rsidRPr="002C4227" w:rsidRDefault="00BE2928" w:rsidP="00DF09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227">
              <w:rPr>
                <w:rFonts w:ascii="Arial" w:hAnsi="Arial" w:cs="Arial"/>
                <w:sz w:val="22"/>
                <w:szCs w:val="22"/>
              </w:rPr>
              <w:t>23.1</w:t>
            </w:r>
          </w:p>
        </w:tc>
      </w:tr>
      <w:tr w:rsidR="00DF09D0" w:rsidRPr="002C4227" w14:paraId="2FBC3A37" w14:textId="77777777" w:rsidTr="00DF09D0">
        <w:trPr>
          <w:trHeight w:val="289"/>
        </w:trPr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C84D09" w14:textId="0F131680" w:rsidR="001174ED" w:rsidRPr="002C4227" w:rsidRDefault="001174ED" w:rsidP="00DF09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227">
              <w:rPr>
                <w:rFonts w:ascii="Arial" w:hAnsi="Arial" w:cs="Arial"/>
                <w:sz w:val="22"/>
                <w:szCs w:val="22"/>
              </w:rPr>
              <w:t xml:space="preserve">High SES, few barriers, short travel / </w:t>
            </w:r>
            <w:r w:rsidR="007C67C1" w:rsidRPr="002C4227">
              <w:rPr>
                <w:rFonts w:ascii="Arial" w:hAnsi="Arial" w:cs="Arial"/>
                <w:sz w:val="22"/>
                <w:szCs w:val="22"/>
              </w:rPr>
              <w:t>low</w:t>
            </w:r>
            <w:r w:rsidRPr="002C4227">
              <w:rPr>
                <w:rFonts w:ascii="Arial" w:hAnsi="Arial" w:cs="Arial"/>
                <w:sz w:val="22"/>
                <w:szCs w:val="22"/>
              </w:rPr>
              <w:t xml:space="preserve"> u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403FBD" w14:textId="77777777" w:rsidR="001174ED" w:rsidRPr="002C4227" w:rsidRDefault="001174ED" w:rsidP="00DF09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227">
              <w:rPr>
                <w:rFonts w:ascii="Arial" w:hAnsi="Arial" w:cs="Arial"/>
                <w:sz w:val="22"/>
                <w:szCs w:val="22"/>
              </w:rPr>
              <w:t>5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DA1DF6" w14:textId="77777777" w:rsidR="001174ED" w:rsidRPr="002C4227" w:rsidRDefault="001174ED" w:rsidP="00DF09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227">
              <w:rPr>
                <w:rFonts w:ascii="Arial" w:hAnsi="Arial" w:cs="Arial"/>
                <w:sz w:val="22"/>
                <w:szCs w:val="22"/>
              </w:rPr>
              <w:t>1.8</w:t>
            </w:r>
          </w:p>
        </w:tc>
      </w:tr>
      <w:tr w:rsidR="00DF09D0" w:rsidRPr="002C4227" w14:paraId="5DB6BF72" w14:textId="77777777" w:rsidTr="00DF09D0">
        <w:trPr>
          <w:trHeight w:val="289"/>
        </w:trPr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120D45" w14:textId="7F6BB84E" w:rsidR="007C67C1" w:rsidRPr="002C4227" w:rsidRDefault="007C67C1" w:rsidP="00DF09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227">
              <w:rPr>
                <w:rFonts w:ascii="Arial" w:hAnsi="Arial" w:cs="Arial"/>
                <w:sz w:val="22"/>
                <w:szCs w:val="22"/>
              </w:rPr>
              <w:t>High SES, few barriers, medium trav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94003C" w14:textId="77777777" w:rsidR="007C67C1" w:rsidRPr="002C4227" w:rsidRDefault="007C67C1" w:rsidP="00DF09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227">
              <w:rPr>
                <w:rFonts w:ascii="Arial" w:hAnsi="Arial" w:cs="Arial"/>
                <w:sz w:val="22"/>
                <w:szCs w:val="22"/>
              </w:rPr>
              <w:t>20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D9D46A" w14:textId="49EA22D9" w:rsidR="007C67C1" w:rsidRPr="002C4227" w:rsidRDefault="007C67C1" w:rsidP="00DF09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227">
              <w:rPr>
                <w:rFonts w:ascii="Arial" w:hAnsi="Arial" w:cs="Arial"/>
                <w:sz w:val="22"/>
                <w:szCs w:val="22"/>
              </w:rPr>
              <w:t>6.</w:t>
            </w:r>
            <w:r w:rsidR="00BE08DE" w:rsidRPr="002C4227"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DF09D0" w:rsidRPr="002C4227" w14:paraId="6A010DEE" w14:textId="77777777" w:rsidTr="00DF09D0">
        <w:trPr>
          <w:trHeight w:val="289"/>
        </w:trPr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DB698E" w14:textId="57EC4C28" w:rsidR="007C67C1" w:rsidRPr="002C4227" w:rsidRDefault="007C67C1" w:rsidP="00DF09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227">
              <w:rPr>
                <w:rFonts w:ascii="Arial" w:hAnsi="Arial" w:cs="Arial"/>
                <w:sz w:val="22"/>
                <w:szCs w:val="22"/>
              </w:rPr>
              <w:t>High SES, few barriers, variable trav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6D5110" w14:textId="77777777" w:rsidR="007C67C1" w:rsidRPr="002C4227" w:rsidRDefault="007C67C1" w:rsidP="00DF09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227">
              <w:rPr>
                <w:rFonts w:ascii="Arial" w:hAnsi="Arial" w:cs="Arial"/>
                <w:sz w:val="22"/>
                <w:szCs w:val="22"/>
              </w:rPr>
              <w:t>7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CBC2E7" w14:textId="788D0FC4" w:rsidR="007C67C1" w:rsidRPr="002C4227" w:rsidRDefault="007C67C1" w:rsidP="00DF09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227">
              <w:rPr>
                <w:rFonts w:ascii="Arial" w:hAnsi="Arial" w:cs="Arial"/>
                <w:sz w:val="22"/>
                <w:szCs w:val="22"/>
              </w:rPr>
              <w:t>2.</w:t>
            </w:r>
            <w:r w:rsidR="00BE08DE" w:rsidRPr="002C4227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DF09D0" w:rsidRPr="002C4227" w14:paraId="15275F07" w14:textId="77777777" w:rsidTr="00DF09D0">
        <w:trPr>
          <w:trHeight w:val="289"/>
        </w:trPr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804099" w14:textId="078C5D5E" w:rsidR="007C67C1" w:rsidRPr="002C4227" w:rsidRDefault="007C67C1" w:rsidP="00DF09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227">
              <w:rPr>
                <w:rFonts w:ascii="Arial" w:hAnsi="Arial" w:cs="Arial"/>
                <w:sz w:val="22"/>
                <w:szCs w:val="22"/>
              </w:rPr>
              <w:t>High SES, few barriers, long trav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3AFEF4" w14:textId="77777777" w:rsidR="007C67C1" w:rsidRPr="002C4227" w:rsidRDefault="007C67C1" w:rsidP="00DF09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227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53BA85" w14:textId="77777777" w:rsidR="007C67C1" w:rsidRPr="002C4227" w:rsidRDefault="007C67C1" w:rsidP="00DF09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227">
              <w:rPr>
                <w:rFonts w:ascii="Arial" w:hAnsi="Arial" w:cs="Arial"/>
                <w:sz w:val="22"/>
                <w:szCs w:val="22"/>
              </w:rPr>
              <w:t>1.2</w:t>
            </w:r>
          </w:p>
        </w:tc>
      </w:tr>
      <w:tr w:rsidR="00DF09D0" w:rsidRPr="002C4227" w14:paraId="0291B058" w14:textId="77777777" w:rsidTr="00DF09D0">
        <w:trPr>
          <w:trHeight w:val="289"/>
        </w:trPr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7559CD" w14:textId="54998844" w:rsidR="007C67C1" w:rsidRPr="002C4227" w:rsidRDefault="007C67C1" w:rsidP="00DF09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227">
              <w:rPr>
                <w:rFonts w:ascii="Arial" w:hAnsi="Arial" w:cs="Arial"/>
                <w:sz w:val="22"/>
                <w:szCs w:val="22"/>
              </w:rPr>
              <w:t>High SES, more barriers, short travel / high u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02C12D" w14:textId="77777777" w:rsidR="007C67C1" w:rsidRPr="002C4227" w:rsidRDefault="007C67C1" w:rsidP="00DF09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227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B99B91" w14:textId="77777777" w:rsidR="007C67C1" w:rsidRPr="002C4227" w:rsidRDefault="007C67C1" w:rsidP="00DF09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227">
              <w:rPr>
                <w:rFonts w:ascii="Arial" w:hAnsi="Arial" w:cs="Arial"/>
                <w:sz w:val="22"/>
                <w:szCs w:val="22"/>
              </w:rPr>
              <w:t>0.7</w:t>
            </w:r>
          </w:p>
        </w:tc>
      </w:tr>
      <w:tr w:rsidR="00DF09D0" w:rsidRPr="002C4227" w14:paraId="52CD08BC" w14:textId="77777777" w:rsidTr="00DF09D0">
        <w:trPr>
          <w:trHeight w:val="289"/>
        </w:trPr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26C8F5" w14:textId="0F152ECF" w:rsidR="007C67C1" w:rsidRPr="002C4227" w:rsidRDefault="007C67C1" w:rsidP="00DF09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227">
              <w:rPr>
                <w:rFonts w:ascii="Arial" w:hAnsi="Arial" w:cs="Arial"/>
                <w:sz w:val="22"/>
                <w:szCs w:val="22"/>
              </w:rPr>
              <w:t>High SES, more barriers, short travel / low u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F82032" w14:textId="77777777" w:rsidR="007C67C1" w:rsidRPr="002C4227" w:rsidRDefault="007C67C1" w:rsidP="00DF09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227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F7E9B1" w14:textId="56A2C597" w:rsidR="007C67C1" w:rsidRPr="002C4227" w:rsidRDefault="007C67C1" w:rsidP="00DF09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227">
              <w:rPr>
                <w:rFonts w:ascii="Arial" w:hAnsi="Arial" w:cs="Arial"/>
                <w:sz w:val="22"/>
                <w:szCs w:val="22"/>
              </w:rPr>
              <w:t>0.1</w:t>
            </w:r>
          </w:p>
        </w:tc>
      </w:tr>
      <w:tr w:rsidR="00DF09D0" w:rsidRPr="002C4227" w14:paraId="0B6F5ECE" w14:textId="77777777" w:rsidTr="00DF09D0">
        <w:trPr>
          <w:trHeight w:val="289"/>
        </w:trPr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D5018B" w14:textId="44F8289F" w:rsidR="007C67C1" w:rsidRPr="002C4227" w:rsidRDefault="007C67C1" w:rsidP="00DF09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227">
              <w:rPr>
                <w:rFonts w:ascii="Arial" w:hAnsi="Arial" w:cs="Arial"/>
                <w:sz w:val="22"/>
                <w:szCs w:val="22"/>
              </w:rPr>
              <w:t>High SES, more barriers, medium trav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A904E4" w14:textId="77777777" w:rsidR="007C67C1" w:rsidRPr="002C4227" w:rsidRDefault="007C67C1" w:rsidP="00DF09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227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2D7F0A" w14:textId="77777777" w:rsidR="007C67C1" w:rsidRPr="002C4227" w:rsidRDefault="007C67C1" w:rsidP="00DF09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227">
              <w:rPr>
                <w:rFonts w:ascii="Arial" w:hAnsi="Arial" w:cs="Arial"/>
                <w:sz w:val="22"/>
                <w:szCs w:val="22"/>
              </w:rPr>
              <w:t>0.3</w:t>
            </w:r>
          </w:p>
        </w:tc>
      </w:tr>
      <w:tr w:rsidR="00DF09D0" w:rsidRPr="002C4227" w14:paraId="3440765D" w14:textId="77777777" w:rsidTr="00DF09D0">
        <w:trPr>
          <w:trHeight w:val="289"/>
        </w:trPr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94B2D7" w14:textId="1E1F5FA3" w:rsidR="007C67C1" w:rsidRPr="002C4227" w:rsidRDefault="007C67C1" w:rsidP="00DF09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227">
              <w:rPr>
                <w:rFonts w:ascii="Arial" w:hAnsi="Arial" w:cs="Arial"/>
                <w:sz w:val="22"/>
                <w:szCs w:val="22"/>
              </w:rPr>
              <w:t>High SES, more barriers, variable trav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9DD02D" w14:textId="77777777" w:rsidR="007C67C1" w:rsidRPr="002C4227" w:rsidRDefault="007C67C1" w:rsidP="00DF09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227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4821AB" w14:textId="77777777" w:rsidR="007C67C1" w:rsidRPr="002C4227" w:rsidRDefault="007C67C1" w:rsidP="00DF09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227">
              <w:rPr>
                <w:rFonts w:ascii="Arial" w:hAnsi="Arial" w:cs="Arial"/>
                <w:sz w:val="22"/>
                <w:szCs w:val="22"/>
              </w:rPr>
              <w:t>0.1</w:t>
            </w:r>
          </w:p>
        </w:tc>
      </w:tr>
      <w:tr w:rsidR="00DF09D0" w:rsidRPr="002C4227" w14:paraId="6D8BAC94" w14:textId="77777777" w:rsidTr="00DF09D0">
        <w:trPr>
          <w:trHeight w:val="289"/>
        </w:trPr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098E13" w14:textId="2C3C828F" w:rsidR="007C67C1" w:rsidRPr="002C4227" w:rsidRDefault="007C67C1" w:rsidP="00DF09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227">
              <w:rPr>
                <w:rFonts w:ascii="Arial" w:hAnsi="Arial" w:cs="Arial"/>
                <w:sz w:val="22"/>
                <w:szCs w:val="22"/>
              </w:rPr>
              <w:t>High SES, more barriers, long trav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9C42E6" w14:textId="77777777" w:rsidR="007C67C1" w:rsidRPr="002C4227" w:rsidRDefault="007C67C1" w:rsidP="00DF09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227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BF3CC9" w14:textId="77777777" w:rsidR="007C67C1" w:rsidRPr="002C4227" w:rsidRDefault="007C67C1" w:rsidP="00DF09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227">
              <w:rPr>
                <w:rFonts w:ascii="Arial" w:hAnsi="Arial" w:cs="Arial"/>
                <w:sz w:val="22"/>
                <w:szCs w:val="22"/>
              </w:rPr>
              <w:t>0.1</w:t>
            </w:r>
          </w:p>
        </w:tc>
      </w:tr>
      <w:tr w:rsidR="00DF09D0" w:rsidRPr="002C4227" w14:paraId="6E20CA88" w14:textId="77777777" w:rsidTr="00DF09D0">
        <w:trPr>
          <w:trHeight w:val="289"/>
        </w:trPr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68A77F" w14:textId="0B8C37BB" w:rsidR="007C67C1" w:rsidRPr="002C4227" w:rsidRDefault="007C67C1" w:rsidP="00DF09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227">
              <w:rPr>
                <w:rFonts w:ascii="Arial" w:hAnsi="Arial" w:cs="Arial"/>
                <w:sz w:val="22"/>
                <w:szCs w:val="22"/>
              </w:rPr>
              <w:t>Moderate SES, few barriers, short travel / high u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EE852F" w14:textId="77777777" w:rsidR="007C67C1" w:rsidRPr="002C4227" w:rsidRDefault="007C67C1" w:rsidP="00DF09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227">
              <w:rPr>
                <w:rFonts w:ascii="Arial" w:hAnsi="Arial" w:cs="Arial"/>
                <w:sz w:val="22"/>
                <w:szCs w:val="22"/>
              </w:rPr>
              <w:t>35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7831F2" w14:textId="3D832791" w:rsidR="007C67C1" w:rsidRPr="002C4227" w:rsidRDefault="007C67C1" w:rsidP="00DF09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227">
              <w:rPr>
                <w:rFonts w:ascii="Arial" w:hAnsi="Arial" w:cs="Arial"/>
                <w:sz w:val="22"/>
                <w:szCs w:val="22"/>
              </w:rPr>
              <w:t>11.9</w:t>
            </w:r>
          </w:p>
        </w:tc>
      </w:tr>
      <w:tr w:rsidR="00DF09D0" w:rsidRPr="002C4227" w14:paraId="7620BC77" w14:textId="77777777" w:rsidTr="00DF09D0">
        <w:trPr>
          <w:trHeight w:val="289"/>
        </w:trPr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06B764" w14:textId="647A1FCF" w:rsidR="007C67C1" w:rsidRPr="002C4227" w:rsidRDefault="007C67C1" w:rsidP="00DF09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227">
              <w:rPr>
                <w:rFonts w:ascii="Arial" w:hAnsi="Arial" w:cs="Arial"/>
                <w:sz w:val="22"/>
                <w:szCs w:val="22"/>
              </w:rPr>
              <w:t>Moderate SES, few barriers, short travel / low u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B67E6C" w14:textId="77777777" w:rsidR="007C67C1" w:rsidRPr="002C4227" w:rsidRDefault="007C67C1" w:rsidP="00DF09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227">
              <w:rPr>
                <w:rFonts w:ascii="Arial" w:hAnsi="Arial" w:cs="Arial"/>
                <w:sz w:val="22"/>
                <w:szCs w:val="22"/>
              </w:rPr>
              <w:t>6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1CE242" w14:textId="77777777" w:rsidR="007C67C1" w:rsidRPr="002C4227" w:rsidRDefault="007C67C1" w:rsidP="00DF09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227">
              <w:rPr>
                <w:rFonts w:ascii="Arial" w:hAnsi="Arial" w:cs="Arial"/>
                <w:sz w:val="22"/>
                <w:szCs w:val="22"/>
              </w:rPr>
              <w:t>2.3</w:t>
            </w:r>
          </w:p>
        </w:tc>
      </w:tr>
      <w:tr w:rsidR="00DF09D0" w:rsidRPr="002C4227" w14:paraId="3D8CEF89" w14:textId="77777777" w:rsidTr="00DF09D0">
        <w:trPr>
          <w:trHeight w:val="289"/>
        </w:trPr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EB0DCD" w14:textId="2D4A8F5F" w:rsidR="007C67C1" w:rsidRPr="002C4227" w:rsidRDefault="007C67C1" w:rsidP="00DF09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227">
              <w:rPr>
                <w:rFonts w:ascii="Arial" w:hAnsi="Arial" w:cs="Arial"/>
                <w:sz w:val="22"/>
                <w:szCs w:val="22"/>
              </w:rPr>
              <w:t>Moderate SES, few barriers, medium trav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7D52F5" w14:textId="77777777" w:rsidR="007C67C1" w:rsidRPr="002C4227" w:rsidRDefault="007C67C1" w:rsidP="00DF09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227">
              <w:rPr>
                <w:rFonts w:ascii="Arial" w:hAnsi="Arial" w:cs="Arial"/>
                <w:sz w:val="22"/>
                <w:szCs w:val="22"/>
              </w:rPr>
              <w:t>8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E4408B" w14:textId="317A1195" w:rsidR="007C67C1" w:rsidRPr="002C4227" w:rsidRDefault="007C67C1" w:rsidP="00DF09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227">
              <w:rPr>
                <w:rFonts w:ascii="Arial" w:hAnsi="Arial" w:cs="Arial"/>
                <w:sz w:val="22"/>
                <w:szCs w:val="22"/>
              </w:rPr>
              <w:t>2.</w:t>
            </w:r>
            <w:r w:rsidR="00BE08DE" w:rsidRPr="002C4227"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DF09D0" w:rsidRPr="002C4227" w14:paraId="0414F2D1" w14:textId="77777777" w:rsidTr="00DF09D0">
        <w:trPr>
          <w:trHeight w:val="289"/>
        </w:trPr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CE28D8" w14:textId="44166198" w:rsidR="007C67C1" w:rsidRPr="002C4227" w:rsidRDefault="007C67C1" w:rsidP="00DF09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227">
              <w:rPr>
                <w:rFonts w:ascii="Arial" w:hAnsi="Arial" w:cs="Arial"/>
                <w:sz w:val="22"/>
                <w:szCs w:val="22"/>
              </w:rPr>
              <w:t>Moderate SES, few barriers, variable trav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01CAA7" w14:textId="77777777" w:rsidR="007C67C1" w:rsidRPr="002C4227" w:rsidRDefault="007C67C1" w:rsidP="00DF09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227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C81686" w14:textId="77777777" w:rsidR="007C67C1" w:rsidRPr="002C4227" w:rsidRDefault="007C67C1" w:rsidP="00DF09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227">
              <w:rPr>
                <w:rFonts w:ascii="Arial" w:hAnsi="Arial" w:cs="Arial"/>
                <w:sz w:val="22"/>
                <w:szCs w:val="22"/>
              </w:rPr>
              <w:t>0.7</w:t>
            </w:r>
          </w:p>
        </w:tc>
      </w:tr>
      <w:tr w:rsidR="00DF09D0" w:rsidRPr="002C4227" w14:paraId="58799546" w14:textId="77777777" w:rsidTr="00DF09D0">
        <w:trPr>
          <w:trHeight w:val="289"/>
        </w:trPr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B3F120" w14:textId="19F6440E" w:rsidR="007C67C1" w:rsidRPr="002C4227" w:rsidRDefault="007C67C1" w:rsidP="00DF09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227">
              <w:rPr>
                <w:rFonts w:ascii="Arial" w:hAnsi="Arial" w:cs="Arial"/>
                <w:sz w:val="22"/>
                <w:szCs w:val="22"/>
              </w:rPr>
              <w:t>Moderate SES, few barriers, long trav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36311E" w14:textId="77777777" w:rsidR="007C67C1" w:rsidRPr="002C4227" w:rsidRDefault="007C67C1" w:rsidP="00DF09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227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07133C" w14:textId="77777777" w:rsidR="007C67C1" w:rsidRPr="002C4227" w:rsidRDefault="007C67C1" w:rsidP="00DF09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227">
              <w:rPr>
                <w:rFonts w:ascii="Arial" w:hAnsi="Arial" w:cs="Arial"/>
                <w:sz w:val="22"/>
                <w:szCs w:val="22"/>
              </w:rPr>
              <w:t>0.5</w:t>
            </w:r>
          </w:p>
        </w:tc>
      </w:tr>
      <w:tr w:rsidR="00DF09D0" w:rsidRPr="002C4227" w14:paraId="7A7C2315" w14:textId="77777777" w:rsidTr="00DF09D0">
        <w:trPr>
          <w:trHeight w:val="289"/>
        </w:trPr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608C46" w14:textId="3AB99460" w:rsidR="007C67C1" w:rsidRPr="002C4227" w:rsidRDefault="007C67C1" w:rsidP="00DF09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227">
              <w:rPr>
                <w:rFonts w:ascii="Arial" w:hAnsi="Arial" w:cs="Arial"/>
                <w:sz w:val="22"/>
                <w:szCs w:val="22"/>
              </w:rPr>
              <w:t>Moderate SES, more barriers, short travel / high u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F23E35" w14:textId="77777777" w:rsidR="007C67C1" w:rsidRPr="002C4227" w:rsidRDefault="007C67C1" w:rsidP="00DF09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227">
              <w:rPr>
                <w:rFonts w:ascii="Arial" w:hAnsi="Arial" w:cs="Arial"/>
                <w:sz w:val="22"/>
                <w:szCs w:val="22"/>
              </w:rPr>
              <w:t>8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495CDB" w14:textId="33014E28" w:rsidR="007C67C1" w:rsidRPr="002C4227" w:rsidRDefault="007C67C1" w:rsidP="00DF09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227">
              <w:rPr>
                <w:rFonts w:ascii="Arial" w:hAnsi="Arial" w:cs="Arial"/>
                <w:sz w:val="22"/>
                <w:szCs w:val="22"/>
              </w:rPr>
              <w:t>2.7</w:t>
            </w:r>
          </w:p>
        </w:tc>
      </w:tr>
      <w:tr w:rsidR="00DF09D0" w:rsidRPr="002C4227" w14:paraId="235D8451" w14:textId="77777777" w:rsidTr="00DF09D0">
        <w:trPr>
          <w:trHeight w:val="289"/>
        </w:trPr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5AE18E" w14:textId="13DC7FC5" w:rsidR="007C67C1" w:rsidRPr="002C4227" w:rsidRDefault="007C67C1" w:rsidP="00DF09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227">
              <w:rPr>
                <w:rFonts w:ascii="Arial" w:hAnsi="Arial" w:cs="Arial"/>
                <w:sz w:val="22"/>
                <w:szCs w:val="22"/>
              </w:rPr>
              <w:t>Moderate SES, more barriers, short travel / low u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8BC10E" w14:textId="77777777" w:rsidR="007C67C1" w:rsidRPr="002C4227" w:rsidRDefault="007C67C1" w:rsidP="00DF09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227">
              <w:rPr>
                <w:rFonts w:ascii="Arial" w:hAnsi="Arial" w:cs="Arial"/>
                <w:sz w:val="22"/>
                <w:szCs w:val="22"/>
              </w:rPr>
              <w:t>3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79FFF7" w14:textId="77777777" w:rsidR="007C67C1" w:rsidRPr="002C4227" w:rsidRDefault="007C67C1" w:rsidP="00DF09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227">
              <w:rPr>
                <w:rFonts w:ascii="Arial" w:hAnsi="Arial" w:cs="Arial"/>
                <w:sz w:val="22"/>
                <w:szCs w:val="22"/>
              </w:rPr>
              <w:t>1.3</w:t>
            </w:r>
          </w:p>
        </w:tc>
      </w:tr>
      <w:tr w:rsidR="00DF09D0" w:rsidRPr="002C4227" w14:paraId="750F147D" w14:textId="77777777" w:rsidTr="00DF09D0">
        <w:trPr>
          <w:trHeight w:val="289"/>
        </w:trPr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A9EC3E" w14:textId="61C377E6" w:rsidR="007C67C1" w:rsidRPr="002C4227" w:rsidRDefault="007C67C1" w:rsidP="00DF09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227">
              <w:rPr>
                <w:rFonts w:ascii="Arial" w:hAnsi="Arial" w:cs="Arial"/>
                <w:sz w:val="22"/>
                <w:szCs w:val="22"/>
              </w:rPr>
              <w:t>Moderate SES, more barriers, medium trav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D8F809" w14:textId="77777777" w:rsidR="007C67C1" w:rsidRPr="002C4227" w:rsidRDefault="007C67C1" w:rsidP="00DF09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227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B07898" w14:textId="4AB42FC5" w:rsidR="007C67C1" w:rsidRPr="002C4227" w:rsidRDefault="007C67C1" w:rsidP="00DF09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227">
              <w:rPr>
                <w:rFonts w:ascii="Arial" w:hAnsi="Arial" w:cs="Arial"/>
                <w:sz w:val="22"/>
                <w:szCs w:val="22"/>
              </w:rPr>
              <w:t>1.</w:t>
            </w:r>
            <w:r w:rsidR="00BE08DE" w:rsidRPr="002C4227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DF09D0" w:rsidRPr="002C4227" w14:paraId="1D0934A8" w14:textId="77777777" w:rsidTr="00DF09D0">
        <w:trPr>
          <w:trHeight w:val="289"/>
        </w:trPr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92053B" w14:textId="5CDF2244" w:rsidR="007C67C1" w:rsidRPr="002C4227" w:rsidRDefault="007C67C1" w:rsidP="00DF09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227">
              <w:rPr>
                <w:rFonts w:ascii="Arial" w:hAnsi="Arial" w:cs="Arial"/>
                <w:sz w:val="22"/>
                <w:szCs w:val="22"/>
              </w:rPr>
              <w:t>Moderate SES, more barriers, variable trav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DF9229" w14:textId="77777777" w:rsidR="007C67C1" w:rsidRPr="002C4227" w:rsidRDefault="007C67C1" w:rsidP="00DF09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227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F6EDAE" w14:textId="7D997F24" w:rsidR="007C67C1" w:rsidRPr="002C4227" w:rsidRDefault="007C67C1" w:rsidP="00DF09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227">
              <w:rPr>
                <w:rFonts w:ascii="Arial" w:hAnsi="Arial" w:cs="Arial"/>
                <w:sz w:val="22"/>
                <w:szCs w:val="22"/>
              </w:rPr>
              <w:t>0.3</w:t>
            </w:r>
          </w:p>
        </w:tc>
      </w:tr>
      <w:tr w:rsidR="00DF09D0" w:rsidRPr="002C4227" w14:paraId="1459121B" w14:textId="77777777" w:rsidTr="00DF09D0">
        <w:trPr>
          <w:trHeight w:val="289"/>
        </w:trPr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35E208" w14:textId="64E307AC" w:rsidR="007C67C1" w:rsidRPr="002C4227" w:rsidRDefault="007C67C1" w:rsidP="00DF09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227">
              <w:rPr>
                <w:rFonts w:ascii="Arial" w:hAnsi="Arial" w:cs="Arial"/>
                <w:sz w:val="22"/>
                <w:szCs w:val="22"/>
              </w:rPr>
              <w:t>Moderate SES, more barriers, long trav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2D0DF1" w14:textId="77777777" w:rsidR="007C67C1" w:rsidRPr="002C4227" w:rsidRDefault="007C67C1" w:rsidP="00DF09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227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7CC9DD" w14:textId="07F2FA1B" w:rsidR="007C67C1" w:rsidRPr="002C4227" w:rsidRDefault="007C67C1" w:rsidP="00DF09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227">
              <w:rPr>
                <w:rFonts w:ascii="Arial" w:hAnsi="Arial" w:cs="Arial"/>
                <w:sz w:val="22"/>
                <w:szCs w:val="22"/>
              </w:rPr>
              <w:t>0.</w:t>
            </w:r>
            <w:r w:rsidR="00BE08DE" w:rsidRPr="002C4227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DF09D0" w:rsidRPr="002C4227" w14:paraId="020AB559" w14:textId="77777777" w:rsidTr="00DF09D0">
        <w:trPr>
          <w:trHeight w:val="289"/>
        </w:trPr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186229" w14:textId="1831C2BF" w:rsidR="00BE08DE" w:rsidRPr="002C4227" w:rsidRDefault="00BE08DE" w:rsidP="00DF09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227">
              <w:rPr>
                <w:rFonts w:ascii="Arial" w:hAnsi="Arial" w:cs="Arial"/>
                <w:sz w:val="22"/>
                <w:szCs w:val="22"/>
              </w:rPr>
              <w:t>Low SES, few barriers, short travel / high u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7A9C42" w14:textId="77777777" w:rsidR="00BE08DE" w:rsidRPr="002C4227" w:rsidRDefault="00BE08DE" w:rsidP="00DF09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227">
              <w:rPr>
                <w:rFonts w:ascii="Arial" w:hAnsi="Arial" w:cs="Arial"/>
                <w:sz w:val="22"/>
                <w:szCs w:val="22"/>
              </w:rPr>
              <w:t>48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C94FE3" w14:textId="0F719256" w:rsidR="00BE08DE" w:rsidRPr="002C4227" w:rsidRDefault="00BE08DE" w:rsidP="00DF09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227">
              <w:rPr>
                <w:rFonts w:ascii="Arial" w:hAnsi="Arial" w:cs="Arial"/>
                <w:sz w:val="22"/>
                <w:szCs w:val="22"/>
              </w:rPr>
              <w:t>16.1</w:t>
            </w:r>
          </w:p>
        </w:tc>
      </w:tr>
      <w:tr w:rsidR="00DF09D0" w:rsidRPr="002C4227" w14:paraId="23D55209" w14:textId="77777777" w:rsidTr="00DF09D0">
        <w:trPr>
          <w:trHeight w:val="289"/>
        </w:trPr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DBD0CD" w14:textId="28FC7CB8" w:rsidR="00BE08DE" w:rsidRPr="002C4227" w:rsidRDefault="00BE08DE" w:rsidP="00DF09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227">
              <w:rPr>
                <w:rFonts w:ascii="Arial" w:hAnsi="Arial" w:cs="Arial"/>
                <w:sz w:val="22"/>
                <w:szCs w:val="22"/>
              </w:rPr>
              <w:t>Low SES, few barriers, short travel / low u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E62E87" w14:textId="77777777" w:rsidR="00BE08DE" w:rsidRPr="002C4227" w:rsidRDefault="00BE08DE" w:rsidP="00DF09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227">
              <w:rPr>
                <w:rFonts w:ascii="Arial" w:hAnsi="Arial" w:cs="Arial"/>
                <w:sz w:val="22"/>
                <w:szCs w:val="22"/>
              </w:rPr>
              <w:t>13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93CABC" w14:textId="363D7CDE" w:rsidR="00BE08DE" w:rsidRPr="002C4227" w:rsidRDefault="00BE08DE" w:rsidP="00DF09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227">
              <w:rPr>
                <w:rFonts w:ascii="Arial" w:hAnsi="Arial" w:cs="Arial"/>
                <w:sz w:val="22"/>
                <w:szCs w:val="22"/>
              </w:rPr>
              <w:t>4.4</w:t>
            </w:r>
          </w:p>
        </w:tc>
      </w:tr>
      <w:tr w:rsidR="00DF09D0" w:rsidRPr="002C4227" w14:paraId="78FC3A6A" w14:textId="77777777" w:rsidTr="00DF09D0">
        <w:trPr>
          <w:trHeight w:val="289"/>
        </w:trPr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B8DE8A" w14:textId="0D5DC029" w:rsidR="00BE08DE" w:rsidRPr="002C4227" w:rsidRDefault="00BE08DE" w:rsidP="00DF09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227">
              <w:rPr>
                <w:rFonts w:ascii="Arial" w:hAnsi="Arial" w:cs="Arial"/>
                <w:sz w:val="22"/>
                <w:szCs w:val="22"/>
              </w:rPr>
              <w:t>Low SES, few barriers, medium trav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3E219C" w14:textId="77777777" w:rsidR="00BE08DE" w:rsidRPr="002C4227" w:rsidRDefault="00BE08DE" w:rsidP="00DF09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227">
              <w:rPr>
                <w:rFonts w:ascii="Arial" w:hAnsi="Arial" w:cs="Arial"/>
                <w:sz w:val="22"/>
                <w:szCs w:val="22"/>
              </w:rPr>
              <w:t>17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9C3077" w14:textId="6FEC1175" w:rsidR="00BE08DE" w:rsidRPr="002C4227" w:rsidRDefault="00BE08DE" w:rsidP="00DF09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227">
              <w:rPr>
                <w:rFonts w:ascii="Arial" w:hAnsi="Arial" w:cs="Arial"/>
                <w:sz w:val="22"/>
                <w:szCs w:val="22"/>
              </w:rPr>
              <w:t>5.7</w:t>
            </w:r>
          </w:p>
        </w:tc>
      </w:tr>
      <w:tr w:rsidR="00DF09D0" w:rsidRPr="002C4227" w14:paraId="538645D6" w14:textId="77777777" w:rsidTr="00DF09D0">
        <w:trPr>
          <w:trHeight w:val="289"/>
        </w:trPr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59F801" w14:textId="35BD9F63" w:rsidR="00BE08DE" w:rsidRPr="002C4227" w:rsidRDefault="00BE08DE" w:rsidP="00DF09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227">
              <w:rPr>
                <w:rFonts w:ascii="Arial" w:hAnsi="Arial" w:cs="Arial"/>
                <w:sz w:val="22"/>
                <w:szCs w:val="22"/>
              </w:rPr>
              <w:t>Low SES, few barriers, variable trav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8C362D" w14:textId="77777777" w:rsidR="00BE08DE" w:rsidRPr="002C4227" w:rsidRDefault="00BE08DE" w:rsidP="00DF09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227">
              <w:rPr>
                <w:rFonts w:ascii="Arial" w:hAnsi="Arial" w:cs="Arial"/>
                <w:sz w:val="22"/>
                <w:szCs w:val="22"/>
              </w:rPr>
              <w:t>4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0720E8" w14:textId="77777777" w:rsidR="00BE08DE" w:rsidRPr="002C4227" w:rsidRDefault="00BE08DE" w:rsidP="00DF09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227">
              <w:rPr>
                <w:rFonts w:ascii="Arial" w:hAnsi="Arial" w:cs="Arial"/>
                <w:sz w:val="22"/>
                <w:szCs w:val="22"/>
              </w:rPr>
              <w:t>1.6</w:t>
            </w:r>
          </w:p>
        </w:tc>
      </w:tr>
      <w:tr w:rsidR="00DF09D0" w:rsidRPr="002C4227" w14:paraId="3A022603" w14:textId="77777777" w:rsidTr="00DF09D0">
        <w:trPr>
          <w:trHeight w:val="289"/>
        </w:trPr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320F9C" w14:textId="601A6A49" w:rsidR="00BE08DE" w:rsidRPr="002C4227" w:rsidRDefault="00BE08DE" w:rsidP="00DF09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227">
              <w:rPr>
                <w:rFonts w:ascii="Arial" w:hAnsi="Arial" w:cs="Arial"/>
                <w:sz w:val="22"/>
                <w:szCs w:val="22"/>
              </w:rPr>
              <w:t>Low SES, few barriers, long trav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8DD0F3" w14:textId="77777777" w:rsidR="00BE08DE" w:rsidRPr="002C4227" w:rsidRDefault="00BE08DE" w:rsidP="00DF09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227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95EF17" w14:textId="1A721452" w:rsidR="00BE08DE" w:rsidRPr="002C4227" w:rsidRDefault="00BE08DE" w:rsidP="00DF09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227">
              <w:rPr>
                <w:rFonts w:ascii="Arial" w:hAnsi="Arial" w:cs="Arial"/>
                <w:sz w:val="22"/>
                <w:szCs w:val="22"/>
              </w:rPr>
              <w:t>1.3</w:t>
            </w:r>
          </w:p>
        </w:tc>
      </w:tr>
      <w:tr w:rsidR="00DF09D0" w:rsidRPr="002C4227" w14:paraId="61097318" w14:textId="77777777" w:rsidTr="00DF09D0">
        <w:trPr>
          <w:trHeight w:val="289"/>
        </w:trPr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792710" w14:textId="064430E4" w:rsidR="00BE08DE" w:rsidRPr="002C4227" w:rsidRDefault="00BE08DE" w:rsidP="00DF09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227">
              <w:rPr>
                <w:rFonts w:ascii="Arial" w:hAnsi="Arial" w:cs="Arial"/>
                <w:sz w:val="22"/>
                <w:szCs w:val="22"/>
              </w:rPr>
              <w:t>Low SES, more barriers, short travel / high u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DC992E" w14:textId="77777777" w:rsidR="00BE08DE" w:rsidRPr="002C4227" w:rsidRDefault="00BE08DE" w:rsidP="00DF09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227">
              <w:rPr>
                <w:rFonts w:ascii="Arial" w:hAnsi="Arial" w:cs="Arial"/>
                <w:sz w:val="22"/>
                <w:szCs w:val="22"/>
              </w:rPr>
              <w:t>11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ED6A07" w14:textId="16470ADE" w:rsidR="00BE08DE" w:rsidRPr="002C4227" w:rsidRDefault="00BE08DE" w:rsidP="00DF09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227">
              <w:rPr>
                <w:rFonts w:ascii="Arial" w:hAnsi="Arial" w:cs="Arial"/>
                <w:sz w:val="22"/>
                <w:szCs w:val="22"/>
              </w:rPr>
              <w:t>3.8</w:t>
            </w:r>
          </w:p>
        </w:tc>
      </w:tr>
      <w:tr w:rsidR="00DF09D0" w:rsidRPr="002C4227" w14:paraId="431A4279" w14:textId="77777777" w:rsidTr="00DF09D0">
        <w:trPr>
          <w:trHeight w:val="289"/>
        </w:trPr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9156C8" w14:textId="021B62E0" w:rsidR="00BE08DE" w:rsidRPr="002C4227" w:rsidRDefault="00BE08DE" w:rsidP="00DF09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227">
              <w:rPr>
                <w:rFonts w:ascii="Arial" w:hAnsi="Arial" w:cs="Arial"/>
                <w:sz w:val="22"/>
                <w:szCs w:val="22"/>
              </w:rPr>
              <w:t>Low SES, more barriers, short travel / low u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BB022F" w14:textId="77777777" w:rsidR="00BE08DE" w:rsidRPr="002C4227" w:rsidRDefault="00BE08DE" w:rsidP="00DF09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227">
              <w:rPr>
                <w:rFonts w:ascii="Arial" w:hAnsi="Arial" w:cs="Arial"/>
                <w:sz w:val="22"/>
                <w:szCs w:val="22"/>
              </w:rPr>
              <w:t>11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4FA283" w14:textId="3E78A058" w:rsidR="00BE08DE" w:rsidRPr="002C4227" w:rsidRDefault="00BE08DE" w:rsidP="00DF09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227">
              <w:rPr>
                <w:rFonts w:ascii="Arial" w:hAnsi="Arial" w:cs="Arial"/>
                <w:sz w:val="22"/>
                <w:szCs w:val="22"/>
              </w:rPr>
              <w:t>3.9</w:t>
            </w:r>
          </w:p>
        </w:tc>
      </w:tr>
      <w:tr w:rsidR="00DF09D0" w:rsidRPr="002C4227" w14:paraId="28FE7726" w14:textId="77777777" w:rsidTr="00DF09D0">
        <w:trPr>
          <w:trHeight w:val="289"/>
        </w:trPr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74EF5A" w14:textId="55FF6D97" w:rsidR="00BE08DE" w:rsidRPr="002C4227" w:rsidRDefault="00BE08DE" w:rsidP="00DF09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227">
              <w:rPr>
                <w:rFonts w:ascii="Arial" w:hAnsi="Arial" w:cs="Arial"/>
                <w:sz w:val="22"/>
                <w:szCs w:val="22"/>
              </w:rPr>
              <w:t>Low SES, more barriers, medium trav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0F2FE7" w14:textId="77777777" w:rsidR="00BE08DE" w:rsidRPr="002C4227" w:rsidRDefault="00BE08DE" w:rsidP="00DF09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227">
              <w:rPr>
                <w:rFonts w:ascii="Arial" w:hAnsi="Arial" w:cs="Arial"/>
                <w:sz w:val="22"/>
                <w:szCs w:val="22"/>
              </w:rPr>
              <w:t>4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AD9374" w14:textId="34AC2490" w:rsidR="00BE08DE" w:rsidRPr="002C4227" w:rsidRDefault="00BE08DE" w:rsidP="00DF09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227">
              <w:rPr>
                <w:rFonts w:ascii="Arial" w:hAnsi="Arial" w:cs="Arial"/>
                <w:sz w:val="22"/>
                <w:szCs w:val="22"/>
              </w:rPr>
              <w:t>1.6</w:t>
            </w:r>
          </w:p>
        </w:tc>
      </w:tr>
      <w:tr w:rsidR="00DF09D0" w:rsidRPr="002C4227" w14:paraId="4B1E33C1" w14:textId="77777777" w:rsidTr="00DF09D0">
        <w:trPr>
          <w:trHeight w:val="289"/>
        </w:trPr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2DB483" w14:textId="27EA1CCD" w:rsidR="00BE08DE" w:rsidRPr="002C4227" w:rsidRDefault="00BE08DE" w:rsidP="00DF09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227">
              <w:rPr>
                <w:rFonts w:ascii="Arial" w:hAnsi="Arial" w:cs="Arial"/>
                <w:sz w:val="22"/>
                <w:szCs w:val="22"/>
              </w:rPr>
              <w:t>Low SES, more barriers, variable trav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72D8EA" w14:textId="77777777" w:rsidR="00BE08DE" w:rsidRPr="002C4227" w:rsidRDefault="00BE08DE" w:rsidP="00DF09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227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F83BE3" w14:textId="20F2D674" w:rsidR="00BE08DE" w:rsidRPr="002C4227" w:rsidRDefault="00BE08DE" w:rsidP="00DF09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227">
              <w:rPr>
                <w:rFonts w:ascii="Arial" w:hAnsi="Arial" w:cs="Arial"/>
                <w:sz w:val="22"/>
                <w:szCs w:val="22"/>
              </w:rPr>
              <w:t>0.3</w:t>
            </w:r>
          </w:p>
        </w:tc>
      </w:tr>
      <w:tr w:rsidR="00DF09D0" w:rsidRPr="002C4227" w14:paraId="71ACEC9F" w14:textId="77777777" w:rsidTr="00DF09D0">
        <w:trPr>
          <w:trHeight w:val="289"/>
        </w:trPr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B4471B" w14:textId="027F5B77" w:rsidR="00BE08DE" w:rsidRPr="002C4227" w:rsidRDefault="00BE08DE" w:rsidP="00DF09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227">
              <w:rPr>
                <w:rFonts w:ascii="Arial" w:hAnsi="Arial" w:cs="Arial"/>
                <w:sz w:val="22"/>
                <w:szCs w:val="22"/>
              </w:rPr>
              <w:t>Low SES, more barriers, long trav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18C865" w14:textId="77777777" w:rsidR="00BE08DE" w:rsidRPr="002C4227" w:rsidRDefault="00BE08DE" w:rsidP="00DF09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227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CCD8FA" w14:textId="77777777" w:rsidR="00BE08DE" w:rsidRPr="002C4227" w:rsidRDefault="00BE08DE" w:rsidP="00DF09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227">
              <w:rPr>
                <w:rFonts w:ascii="Arial" w:hAnsi="Arial" w:cs="Arial"/>
                <w:sz w:val="22"/>
                <w:szCs w:val="22"/>
              </w:rPr>
              <w:t>0.4</w:t>
            </w:r>
          </w:p>
        </w:tc>
      </w:tr>
    </w:tbl>
    <w:p w14:paraId="40E3A96F" w14:textId="77777777" w:rsidR="00C64E1B" w:rsidRPr="002C4227" w:rsidRDefault="00C64E1B">
      <w:pPr>
        <w:rPr>
          <w:rFonts w:ascii="Arial" w:hAnsi="Arial" w:cs="Arial"/>
          <w:sz w:val="22"/>
          <w:szCs w:val="22"/>
        </w:rPr>
      </w:pPr>
    </w:p>
    <w:sectPr w:rsidR="00C64E1B" w:rsidRPr="002C42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E1B"/>
    <w:rsid w:val="001174ED"/>
    <w:rsid w:val="0020065B"/>
    <w:rsid w:val="002971FD"/>
    <w:rsid w:val="002C4227"/>
    <w:rsid w:val="0033200A"/>
    <w:rsid w:val="006C2B8E"/>
    <w:rsid w:val="007C67C1"/>
    <w:rsid w:val="00964A8E"/>
    <w:rsid w:val="00BE08DE"/>
    <w:rsid w:val="00BE2928"/>
    <w:rsid w:val="00C64E1B"/>
    <w:rsid w:val="00D74B63"/>
    <w:rsid w:val="00DF09D0"/>
    <w:rsid w:val="00E74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7057C1"/>
  <w15:chartTrackingRefBased/>
  <w15:docId w15:val="{1FBC7805-7BCA-41EB-9101-2879DC3BE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64E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4E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4E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4E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4E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4E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4E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4E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4E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4E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4E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4E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4E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4E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4E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4E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4E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4E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4E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4E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4E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4E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4E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4E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4E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4E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4E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4E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4E1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64E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09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2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0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9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Pages>1</Pages>
  <Words>239</Words>
  <Characters>136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n, Matthew Rashid</dc:creator>
  <cp:keywords/>
  <dc:description/>
  <cp:lastModifiedBy>Dunn, Matthew Rashid</cp:lastModifiedBy>
  <cp:revision>10</cp:revision>
  <dcterms:created xsi:type="dcterms:W3CDTF">2024-09-03T23:46:00Z</dcterms:created>
  <dcterms:modified xsi:type="dcterms:W3CDTF">2024-11-03T02:01:00Z</dcterms:modified>
</cp:coreProperties>
</file>